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627"/>
        <w:tblW w:w="8897" w:type="dxa"/>
        <w:tblLayout w:type="fixed"/>
        <w:tblLook w:val="04A0" w:firstRow="1" w:lastRow="0" w:firstColumn="1" w:lastColumn="0" w:noHBand="0" w:noVBand="1"/>
      </w:tblPr>
      <w:tblGrid>
        <w:gridCol w:w="5598"/>
        <w:gridCol w:w="3299"/>
      </w:tblGrid>
      <w:tr w:rsidR="009A1B97" w:rsidRPr="002445F6" w:rsidTr="00D853F5"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  <w:b/>
              </w:rPr>
            </w:pPr>
            <w:r w:rsidRPr="002445F6">
              <w:rPr>
                <w:rFonts w:ascii="Times New Roman" w:hAnsi="Times New Roman" w:cs="Times New Roman"/>
                <w:b/>
              </w:rPr>
              <w:t xml:space="preserve">Additional file 1: </w:t>
            </w:r>
            <w:r w:rsidRPr="002445F6">
              <w:t xml:space="preserve"> </w:t>
            </w:r>
            <w:r w:rsidRPr="002445F6">
              <w:rPr>
                <w:rFonts w:ascii="Times New Roman" w:hAnsi="Times New Roman" w:cs="Times New Roman"/>
                <w:b/>
              </w:rPr>
              <w:t>Outline of questionnaire to assess parental perceptions of the neighborhood environment</w:t>
            </w:r>
          </w:p>
        </w:tc>
      </w:tr>
      <w:tr w:rsidR="009A1B97" w:rsidRPr="002445F6" w:rsidTr="00D853F5">
        <w:trPr>
          <w:trHeight w:val="334"/>
        </w:trPr>
        <w:tc>
          <w:tcPr>
            <w:tcW w:w="8897" w:type="dxa"/>
            <w:gridSpan w:val="2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A1B97" w:rsidRPr="002445F6" w:rsidRDefault="009A1B97" w:rsidP="00D853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1B97" w:rsidRPr="002445F6" w:rsidTr="00D853F5">
        <w:trPr>
          <w:trHeight w:val="323"/>
        </w:trPr>
        <w:tc>
          <w:tcPr>
            <w:tcW w:w="5598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Residential density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1</w:t>
            </w:r>
          </w:p>
        </w:tc>
        <w:tc>
          <w:tcPr>
            <w:tcW w:w="329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</w:p>
        </w:tc>
      </w:tr>
      <w:tr w:rsidR="009A1B97" w:rsidRPr="002445F6" w:rsidTr="00D853F5">
        <w:trPr>
          <w:trHeight w:val="215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1a. How common are separate or standalone one family homes in y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?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4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1b. How common are connected townhouses or row houses in y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?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42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1c. How common are apartments in y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?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304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Land use mix access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240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2a. There are many places for my child to go (alone or with someone) within easy walking distance of 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home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60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2b. From our home, it is easy for my child to walk to a transit stop (bus, subway, train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1B97" w:rsidRPr="002445F6" w:rsidTr="00D853F5">
        <w:trPr>
          <w:trHeight w:val="530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2c. There are major barriers to walking in our local area that make it hard for my child to get from place to place (for example, freeways, railway lines, rivers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1B97" w:rsidRPr="002445F6" w:rsidTr="00D853F5">
        <w:trPr>
          <w:trHeight w:val="69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2d.  In my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2445F6">
              <w:rPr>
                <w:rFonts w:ascii="Times New Roman" w:hAnsi="Times New Roman" w:cs="Times New Roman"/>
              </w:rPr>
              <w:t xml:space="preserve"> it’s easy for my child to walk to a playground, park or skate park from my house.</w:t>
            </w:r>
          </w:p>
        </w:tc>
      </w:tr>
      <w:tr w:rsidR="009A1B97" w:rsidRPr="002445F6" w:rsidTr="00D853F5">
        <w:trPr>
          <w:trHeight w:val="234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Street network connectivity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24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3a. The streets in our neighborhood have many cul-de-sacs (dead end streets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1B97" w:rsidRPr="002445F6" w:rsidTr="00D853F5">
        <w:trPr>
          <w:trHeight w:val="233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3b. There are a </w:t>
            </w:r>
            <w:r w:rsidR="002445F6" w:rsidRPr="002445F6">
              <w:rPr>
                <w:rFonts w:ascii="Times New Roman" w:hAnsi="Times New Roman" w:cs="Times New Roman"/>
              </w:rPr>
              <w:t xml:space="preserve">lot of crossroads in my </w:t>
            </w:r>
            <w:proofErr w:type="spellStart"/>
            <w:r w:rsidR="002445F6" w:rsidRPr="002445F6">
              <w:rPr>
                <w:rFonts w:ascii="Times New Roman" w:hAnsi="Times New Roman" w:cs="Times New Roman"/>
              </w:rPr>
              <w:t>neighbo</w:t>
            </w:r>
            <w:r w:rsidRPr="002445F6">
              <w:rPr>
                <w:rFonts w:ascii="Times New Roman" w:hAnsi="Times New Roman" w:cs="Times New Roman"/>
              </w:rPr>
              <w:t>rhood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755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3c. There are many different routes for getting from place to place in our neighborhood (my child doesn’t have to go the same way every time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2445F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1B97" w:rsidRPr="002445F6" w:rsidTr="00D853F5">
        <w:trPr>
          <w:trHeight w:val="260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Walking and cycling facilities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24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4a. There are sidewalks on most of the streets in 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33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b. There are cycle lanes on most of the streets in our neighborhood.</w:t>
            </w:r>
          </w:p>
        </w:tc>
      </w:tr>
      <w:tr w:rsidR="009A1B97" w:rsidRPr="002445F6" w:rsidTr="00D853F5">
        <w:trPr>
          <w:trHeight w:val="55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4c. Sidewalks are separated from the road/traffic in our neighborhood by parked cars o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grass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76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d. Cycle lanes are separated from the road/traffic in our neighborhood by parked cars or grass.</w:t>
            </w:r>
          </w:p>
        </w:tc>
      </w:tr>
      <w:tr w:rsidR="009A1B97" w:rsidRPr="002445F6" w:rsidTr="00D853F5">
        <w:trPr>
          <w:trHeight w:val="276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e. At night the sidewalks are well-lit in my neighborhood.</w:t>
            </w:r>
          </w:p>
        </w:tc>
      </w:tr>
      <w:tr w:rsidR="009A1B97" w:rsidRPr="002445F6" w:rsidTr="00D853F5">
        <w:trPr>
          <w:trHeight w:val="276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f. At night the cycle lanes are well-lit in my neighborhood.</w:t>
            </w:r>
          </w:p>
        </w:tc>
      </w:tr>
      <w:tr w:rsidR="009A1B97" w:rsidRPr="002445F6" w:rsidTr="00D853F5">
        <w:trPr>
          <w:trHeight w:val="276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g. The sidewalks are well maintained in my neighborhood.</w:t>
            </w:r>
          </w:p>
        </w:tc>
      </w:tr>
      <w:tr w:rsidR="009A1B97" w:rsidRPr="002445F6" w:rsidTr="00D853F5">
        <w:trPr>
          <w:trHeight w:val="458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4h. The cycle lanes are well maintained in my neighborhood.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Aesthetics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5a.  There are trees along the streets in 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74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5b.  There is not much litter or graffiti in my neighborhood.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5c. </w:t>
            </w:r>
            <w:r w:rsidRPr="002445F6">
              <w:t xml:space="preserve"> </w:t>
            </w:r>
            <w:r w:rsidRPr="002445F6">
              <w:rPr>
                <w:rFonts w:ascii="Times New Roman" w:hAnsi="Times New Roman" w:cs="Times New Roman"/>
              </w:rPr>
              <w:t>There are many beautiful natural things for my child to look at in my neighborhood (e.g. gardens, views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  <w:vertAlign w:val="superscript"/>
              </w:rPr>
            </w:pPr>
            <w:r w:rsidRPr="002445F6">
              <w:rPr>
                <w:rFonts w:ascii="Times New Roman" w:hAnsi="Times New Roman" w:cs="Times New Roman"/>
              </w:rPr>
              <w:t xml:space="preserve">5d.  There are many buildings/homes in our neighborhood that are nice for my child to look </w:t>
            </w:r>
            <w:proofErr w:type="spellStart"/>
            <w:r w:rsidRPr="002445F6">
              <w:rPr>
                <w:rFonts w:ascii="Times New Roman" w:hAnsi="Times New Roman" w:cs="Times New Roman"/>
              </w:rPr>
              <w:t>at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710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5e.  The playgrounds, parks and other open spaces where children can play are well maintained in my neighborhood.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Traffic safety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30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6a. There is so much traffic along nearby streets that it makes it difficult or unpleasant for my child to walk (alone or with someone) in 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2445F6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2445F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6b. There is so much traffic along nearby streets that it makes it difficult or unpleasant for my child to cycle (alone or with someone) in our neighborhood.  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lastRenderedPageBreak/>
              <w:t>6c. The speed of traffic on most nearby streets is usually slow (50 km/h or less)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6d. There are crosswalks and signals to help walkers cross busy streets in our </w:t>
            </w:r>
            <w:proofErr w:type="spellStart"/>
            <w:r w:rsidRPr="002445F6">
              <w:rPr>
                <w:rFonts w:ascii="Times New Roman" w:hAnsi="Times New Roman" w:cs="Times New Roman"/>
              </w:rPr>
              <w:t>neighborhood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407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6e. It’s safe for my child to play on the street in my neighborhood.</w:t>
            </w:r>
          </w:p>
        </w:tc>
      </w:tr>
      <w:tr w:rsidR="009A1B97" w:rsidRPr="002445F6" w:rsidTr="00D853F5">
        <w:trPr>
          <w:trHeight w:val="308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  <w:b/>
                <w:i/>
              </w:rPr>
              <w:t>Crime safety</w:t>
            </w:r>
            <w:r w:rsidRPr="002445F6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9A1B97" w:rsidRPr="002445F6" w:rsidTr="00D853F5">
        <w:trPr>
          <w:trHeight w:val="812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 xml:space="preserve">7a. I am worried about letting my child play outside alone around my home (e.g. yard, driveway, apartment common area) because I am afraid of then being taken or hurt by a </w:t>
            </w:r>
            <w:proofErr w:type="spellStart"/>
            <w:r w:rsidRPr="002445F6">
              <w:rPr>
                <w:rFonts w:ascii="Times New Roman" w:hAnsi="Times New Roman" w:cs="Times New Roman"/>
              </w:rPr>
              <w:t>stranger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695"/>
        </w:trPr>
        <w:tc>
          <w:tcPr>
            <w:tcW w:w="88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</w:tcBorders>
          </w:tcPr>
          <w:p w:rsidR="009A1B97" w:rsidRPr="002445F6" w:rsidRDefault="009A1B97" w:rsidP="00D853F5">
            <w:pPr>
              <w:rPr>
                <w:rFonts w:ascii="Times New Roman" w:hAnsi="Times New Roman" w:cs="Times New Roman"/>
              </w:rPr>
            </w:pPr>
            <w:r w:rsidRPr="002445F6">
              <w:rPr>
                <w:rFonts w:ascii="Times New Roman" w:hAnsi="Times New Roman" w:cs="Times New Roman"/>
              </w:rPr>
              <w:t>7b. I</w:t>
            </w:r>
            <w:r w:rsidRPr="002445F6">
              <w:t xml:space="preserve"> </w:t>
            </w:r>
            <w:r w:rsidRPr="002445F6">
              <w:rPr>
                <w:rFonts w:ascii="Times New Roman" w:hAnsi="Times New Roman" w:cs="Times New Roman"/>
              </w:rPr>
              <w:t xml:space="preserve">am worried about letting my child be alone or with friends in a local or nearby park because I am afraid my child will be taken or hurt by a </w:t>
            </w:r>
            <w:proofErr w:type="spellStart"/>
            <w:r w:rsidRPr="002445F6">
              <w:rPr>
                <w:rFonts w:ascii="Times New Roman" w:hAnsi="Times New Roman" w:cs="Times New Roman"/>
              </w:rPr>
              <w:t>stranger.</w:t>
            </w:r>
            <w:r w:rsidRPr="002445F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A1B97" w:rsidRPr="002445F6" w:rsidTr="00D853F5">
        <w:trPr>
          <w:trHeight w:val="281"/>
        </w:trPr>
        <w:tc>
          <w:tcPr>
            <w:tcW w:w="8897" w:type="dxa"/>
            <w:gridSpan w:val="2"/>
            <w:tcBorders>
              <w:top w:val="single" w:sz="18" w:space="0" w:color="auto"/>
              <w:left w:val="single" w:sz="4" w:space="0" w:color="FFFFFF" w:themeColor="background1"/>
            </w:tcBorders>
          </w:tcPr>
          <w:p w:rsidR="009A1B97" w:rsidRPr="002445F6" w:rsidRDefault="009A1B97" w:rsidP="00D85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bookmarkEnd w:id="0"/>
          </w:p>
        </w:tc>
      </w:tr>
    </w:tbl>
    <w:p w:rsidR="00422C29" w:rsidRPr="002445F6" w:rsidRDefault="00422C29"/>
    <w:sectPr w:rsidR="00422C29" w:rsidRPr="00244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B97"/>
    <w:rsid w:val="002445F6"/>
    <w:rsid w:val="00294E79"/>
    <w:rsid w:val="00422C29"/>
    <w:rsid w:val="009A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1B97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1B97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t Vanwolleghem</dc:creator>
  <cp:lastModifiedBy>Griet Vanwolleghem</cp:lastModifiedBy>
  <cp:revision>3</cp:revision>
  <dcterms:created xsi:type="dcterms:W3CDTF">2015-09-02T11:40:00Z</dcterms:created>
  <dcterms:modified xsi:type="dcterms:W3CDTF">2016-01-06T15:53:00Z</dcterms:modified>
</cp:coreProperties>
</file>